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9DA1D" w14:textId="3C27D746" w:rsidR="000E554C" w:rsidRPr="00772125" w:rsidRDefault="00703F72" w:rsidP="00D800E5">
      <w:pPr>
        <w:adjustRightInd/>
        <w:snapToGrid/>
        <w:spacing w:line="220" w:lineRule="atLeast"/>
        <w:rPr>
          <w:rFonts w:ascii="Times New Roman" w:eastAsia="宋体" w:hAnsi="Times New Roman" w:cs="Times New Roman"/>
          <w:color w:val="000000" w:themeColor="text1"/>
        </w:rPr>
      </w:pPr>
      <w:r w:rsidRPr="00772125">
        <w:rPr>
          <w:rFonts w:ascii="Times New Roman" w:hAnsi="Times New Roman" w:cs="Times New Roman"/>
          <w:color w:val="000000" w:themeColor="text1"/>
          <w:lang w:val="en-GB"/>
        </w:rPr>
        <w:t>Supplementary</w:t>
      </w:r>
      <w:r w:rsidRPr="00772125">
        <w:rPr>
          <w:rFonts w:ascii="Times New Roman" w:eastAsia="宋体" w:hAnsi="Times New Roman" w:cs="Times New Roman"/>
          <w:color w:val="000000" w:themeColor="text1"/>
        </w:rPr>
        <w:t xml:space="preserve"> Table </w:t>
      </w:r>
      <w:r w:rsidR="00D800E5" w:rsidRPr="00772125">
        <w:rPr>
          <w:rFonts w:ascii="Times New Roman" w:eastAsia="宋体" w:hAnsi="Times New Roman" w:cs="Times New Roman"/>
          <w:color w:val="000000" w:themeColor="text1"/>
        </w:rPr>
        <w:t>1</w:t>
      </w:r>
      <w:r w:rsidR="000E554C" w:rsidRPr="00772125">
        <w:rPr>
          <w:rFonts w:ascii="Times New Roman" w:eastAsia="宋体" w:hAnsi="Times New Roman" w:cs="Times New Roman"/>
          <w:color w:val="000000" w:themeColor="text1"/>
        </w:rPr>
        <w:t xml:space="preserve"> Primer sequence</w:t>
      </w:r>
      <w:r w:rsidR="00D734AE" w:rsidRPr="00772125">
        <w:rPr>
          <w:rFonts w:ascii="Times New Roman" w:eastAsia="宋体" w:hAnsi="Times New Roman" w:cs="Times New Roman"/>
          <w:color w:val="000000" w:themeColor="text1"/>
        </w:rPr>
        <w:tab/>
      </w:r>
    </w:p>
    <w:tbl>
      <w:tblPr>
        <w:tblpPr w:leftFromText="180" w:rightFromText="180" w:vertAnchor="text" w:tblpY="1"/>
        <w:tblOverlap w:val="never"/>
        <w:tblW w:w="7905" w:type="dxa"/>
        <w:tblLook w:val="04A0" w:firstRow="1" w:lastRow="0" w:firstColumn="1" w:lastColumn="0" w:noHBand="0" w:noVBand="1"/>
      </w:tblPr>
      <w:tblGrid>
        <w:gridCol w:w="2439"/>
        <w:gridCol w:w="5466"/>
      </w:tblGrid>
      <w:tr w:rsidR="00772125" w:rsidRPr="00772125" w14:paraId="262AEABB" w14:textId="77777777" w:rsidTr="00B15C1A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789B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Gene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A5A0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Sequence</w:t>
            </w:r>
          </w:p>
        </w:tc>
      </w:tr>
      <w:tr w:rsidR="00772125" w:rsidRPr="00772125" w14:paraId="42BFE693" w14:textId="77777777" w:rsidTr="00B15C1A">
        <w:trPr>
          <w:trHeight w:val="300"/>
        </w:trPr>
        <w:tc>
          <w:tcPr>
            <w:tcW w:w="79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C84C" w14:textId="77777777" w:rsidR="004F5820" w:rsidRPr="00772125" w:rsidRDefault="004F582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T-PCR</w:t>
            </w:r>
          </w:p>
        </w:tc>
      </w:tr>
      <w:tr w:rsidR="00772125" w:rsidRPr="00772125" w14:paraId="427041E3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5C82" w14:textId="74201FA8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dc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F87" w14:textId="1F40CD32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TGATCCAGCCAAACGAATTT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29F422CB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851E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C010" w14:textId="590A6182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GCTACATCTTCTTAATCTGATTGTCCA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5D1FA0F5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EB0" w14:textId="3C09E4E2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dc25a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90B7" w14:textId="7E4B906A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GGCAAGCGTGTCATTGTTGT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556C21E2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72C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99A" w14:textId="7DE4A5D3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ACAGCTCAGGGTAGTGGAGTTTG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6C8E2F17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C3F" w14:textId="135FA6BE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DK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4B00" w14:textId="2E02AAF2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GCTAGCAGACTTTGGACTAGCCA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591C9BE4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B5F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249" w14:textId="4A7B2661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AGCTCGGTACCACAGGGTC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4748EA7C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DB5" w14:textId="2D7F263D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DK4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C777" w14:textId="2F042A55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ATGTTGTCCGGCTGATGG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04CD03C8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711C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25C1" w14:textId="6C65C8DB" w:rsidR="000E554C" w:rsidRPr="00772125" w:rsidRDefault="00967496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ACCAGGGTTACCTTGATCTC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312102A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8A5" w14:textId="27B14B8C" w:rsidR="000E554C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y</w:t>
            </w:r>
            <w:r w:rsidR="00967496" w:rsidRPr="00772125">
              <w:rPr>
                <w:rFonts w:ascii="Times New Roman" w:eastAsia="宋体" w:hAnsi="Times New Roman" w:cs="Times New Roman"/>
                <w:color w:val="000000" w:themeColor="text1"/>
              </w:rPr>
              <w:t>linA2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6A20" w14:textId="2655A3A4" w:rsidR="000E554C" w:rsidRPr="00772125" w:rsidRDefault="00991AF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GGATGGTAGTTTTGAGTCACCAC-3’</w:t>
            </w:r>
          </w:p>
        </w:tc>
      </w:tr>
      <w:tr w:rsidR="00772125" w:rsidRPr="00772125" w14:paraId="1DBC89DE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DA1F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050" w14:textId="4EFA6361" w:rsidR="000E554C" w:rsidRPr="00772125" w:rsidRDefault="00991AF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CACGAGGATAGCTCTCATACTGT-3’</w:t>
            </w:r>
          </w:p>
        </w:tc>
      </w:tr>
      <w:tr w:rsidR="00772125" w:rsidRPr="00772125" w14:paraId="374722D5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417" w14:textId="50D631F6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yclinB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9A46" w14:textId="2C4124C9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TCTGGATAATGGTGAATGGAC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FC1D9EE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015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323" w14:textId="5A2D0105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GATGTGGCATACTTGTTCTT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659530D2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EBC" w14:textId="083FE491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yclinD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2E2" w14:textId="0B8CFA08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AAACAGATCATCCGCAAACA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DFCA3B0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563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FC6C" w14:textId="3A60B6E2" w:rsidR="000E554C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GTTGGGGCTCCTCAGGTT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47D2B99D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48067" w14:textId="0DD93AE9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p16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C9DC" w14:textId="2B54DBDD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ATAGATGCCGCGGAAGG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8D6E689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9AD1" w14:textId="77777777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3B83" w14:textId="028C0910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CCGAGGTTTCTCAGAGCC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013A965F" w14:textId="77777777" w:rsidTr="00B15C1A">
        <w:trPr>
          <w:trHeight w:val="257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9586" w14:textId="3171529C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21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E87C" w14:textId="4756B058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GCAGACCAGCATGACAGATTT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04ED3980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6C44" w14:textId="77777777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3790" w14:textId="77384A9F" w:rsidR="008F6D83" w:rsidRPr="00772125" w:rsidRDefault="008F6D8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CGGATTAGGGCTTCCTCTT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5BAE490D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A743" w14:textId="5C26F851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53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A1E9" w14:textId="6C914273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F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>AAGAAACTGGCGGAATGG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5A0D0780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56A8" w14:textId="77777777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4A31" w14:textId="7864D30A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: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CCAAGAACCACCACCCCTGAGTC-3’</w:t>
            </w:r>
          </w:p>
        </w:tc>
      </w:tr>
      <w:tr w:rsidR="00772125" w:rsidRPr="00772125" w14:paraId="46E57898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E8A7" w14:textId="6055955C" w:rsidR="00590660" w:rsidRPr="00772125" w:rsidRDefault="00590660" w:rsidP="005906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13D3" w14:textId="6781D4FB" w:rsidR="00590660" w:rsidRPr="00772125" w:rsidRDefault="00590660" w:rsidP="00590660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 5’-TGCACCACCAACTGCTTAGC-3’</w:t>
            </w:r>
          </w:p>
        </w:tc>
      </w:tr>
      <w:tr w:rsidR="00772125" w:rsidRPr="00772125" w14:paraId="358650EC" w14:textId="77777777" w:rsidTr="00B15C1A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2B45" w14:textId="77777777" w:rsidR="00590660" w:rsidRPr="00772125" w:rsidRDefault="00590660" w:rsidP="005906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DDEA" w14:textId="7AD48FA0" w:rsidR="00590660" w:rsidRPr="00772125" w:rsidRDefault="00590660" w:rsidP="00590660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GGCATGGACTGTGGTCATGAG-3’</w:t>
            </w:r>
          </w:p>
        </w:tc>
      </w:tr>
      <w:tr w:rsidR="00772125" w:rsidRPr="00772125" w14:paraId="0FD3027F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F59" w14:textId="77777777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7FA2742D" w14:textId="75F922D1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Luciferase Assays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60A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772125" w:rsidRPr="00772125" w14:paraId="78E68030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2D7" w14:textId="57B33628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1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1811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7E7E" w14:textId="39A75F2A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TCTCTGCCGCACCCTCCCT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9B057AF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982A" w14:textId="4CF06C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2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1199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E4D" w14:textId="08667E29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TGGGCAGGAGATGCTAAATAAGATCT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A4CD504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B8C1" w14:textId="6EB142A4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3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103</w:t>
            </w:r>
            <w:r w:rsidR="009F63B9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</w:t>
            </w:r>
            <w:r w:rsidR="000048A3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856" w14:textId="107518B9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TGGGCAAGGGGTGGGGAGT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261B2BDD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4BB4" w14:textId="25982FC5" w:rsidR="00271423" w:rsidRPr="00772125" w:rsidRDefault="0027142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4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687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66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166E" w14:textId="6E70D33C" w:rsidR="00271423" w:rsidRPr="00772125" w:rsidRDefault="00D25C5F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CCCTGCCTCGGCCTCCTGAA -3’</w:t>
            </w:r>
          </w:p>
        </w:tc>
      </w:tr>
      <w:tr w:rsidR="00772125" w:rsidRPr="00772125" w14:paraId="3E420A88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9612" w14:textId="016EBC4F" w:rsidR="00271423" w:rsidRPr="00772125" w:rsidRDefault="0027142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5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412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66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03A1B" w14:textId="1C3E1702" w:rsidR="00271423" w:rsidRPr="00772125" w:rsidRDefault="00D25C5F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AGCACTTTATGACCATCAGAACCAGTC-3’</w:t>
            </w:r>
          </w:p>
        </w:tc>
      </w:tr>
      <w:tr w:rsidR="00772125" w:rsidRPr="00772125" w14:paraId="7EC4291E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F8C5" w14:textId="2DAB6F14" w:rsidR="00271423" w:rsidRPr="00772125" w:rsidRDefault="00271423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</w:t>
            </w:r>
            <w:r w:rsidR="009F63B9" w:rsidRPr="00772125"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-143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66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6101" w14:textId="2EC81CB9" w:rsidR="00271423" w:rsidRPr="00772125" w:rsidRDefault="00D25C5F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GCATGAGTCAGACAGCCTCTGG-3’</w:t>
            </w:r>
          </w:p>
        </w:tc>
      </w:tr>
      <w:tr w:rsidR="00772125" w:rsidRPr="00772125" w14:paraId="71DF5639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AFA8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7229" w14:textId="1D076595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CGCTGGGAAGCTGTGAGACAC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97311EF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A5F9" w14:textId="77777777" w:rsidR="00590660" w:rsidRPr="00772125" w:rsidRDefault="00590660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 w:hint="eastAsia"/>
                <w:color w:val="000000" w:themeColor="text1"/>
              </w:rPr>
            </w:pPr>
          </w:p>
          <w:p w14:paraId="1FFBC5EA" w14:textId="0BA4880A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proofErr w:type="spellStart"/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ChIP</w:t>
            </w:r>
            <w:proofErr w:type="spellEnd"/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qPCR</w:t>
            </w:r>
          </w:p>
          <w:p w14:paraId="18E46991" w14:textId="791B64DB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1(</w:t>
            </w:r>
            <w:r w:rsidR="008467EB" w:rsidRPr="00772125">
              <w:rPr>
                <w:rFonts w:ascii="Times New Roman" w:eastAsia="宋体" w:hAnsi="Times New Roman" w:cs="Times New Roman"/>
                <w:color w:val="000000" w:themeColor="text1"/>
              </w:rPr>
              <w:t>-1811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</w:t>
            </w:r>
            <w:r w:rsidR="008467EB"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1586 </w:t>
            </w:r>
            <w:r w:rsidRPr="00772125">
              <w:rPr>
                <w:rFonts w:ascii="Times New Roman" w:hAnsi="Times New Roman" w:cs="Times New Roman"/>
                <w:color w:val="000000" w:themeColor="text1"/>
                <w:lang w:val="en-GB"/>
              </w:rPr>
              <w:t>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510" w14:textId="3EB9E775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8467EB"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TCTCTGCCGCACCCTCCCTC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78DC33CD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D5C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73D3" w14:textId="1A6AD76A" w:rsidR="000E554C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0E554C"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CCTGTTTTCTTTCTGCGTCAAGACTGA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7E73C92B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A9F" w14:textId="004CA12E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2(-</w:t>
            </w:r>
            <w:r w:rsidR="008467EB" w:rsidRPr="00772125">
              <w:rPr>
                <w:rFonts w:ascii="Times New Roman" w:eastAsia="宋体" w:hAnsi="Times New Roman" w:cs="Times New Roman"/>
                <w:color w:val="000000" w:themeColor="text1"/>
              </w:rPr>
              <w:t>1612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bp</w:t>
            </w:r>
            <w:r w:rsidR="008467EB"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-</w:t>
            </w:r>
            <w:r w:rsidR="008467EB" w:rsidRPr="00772125">
              <w:rPr>
                <w:rFonts w:ascii="Times New Roman" w:eastAsia="宋体" w:hAnsi="Times New Roman" w:cs="Times New Roman"/>
                <w:color w:val="000000" w:themeColor="text1"/>
              </w:rPr>
              <w:t>1512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602" w14:textId="60CD8132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8467EB"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AGTCTTGACGCAGAAAGAAAACAGG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A8DE5D8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CEF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DF79" w14:textId="7F629392" w:rsidR="000E554C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:</w:t>
            </w:r>
            <w:r w:rsidR="000E554C"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CAGCACCTTATGGTGTCTCCCACC</w:t>
            </w:r>
            <w:r w:rsidR="000E554C"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E9D899A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2490" w14:textId="12B8CC3F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3(-1536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-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1426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6C46" w14:textId="777CEE54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GGTGGGAGACACCATAAGGTGCT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-3’</w:t>
            </w:r>
          </w:p>
        </w:tc>
      </w:tr>
      <w:tr w:rsidR="00772125" w:rsidRPr="00772125" w14:paraId="1EB999CB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C06C" w14:textId="77777777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C327" w14:textId="7D9FB5A2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GCTCCCCTACTCATGCCCCAC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134A645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90FF3" w14:textId="7E51A991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4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(-1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448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bp</w:t>
            </w:r>
            <w:r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-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1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348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BA2F" w14:textId="5EB3C65E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="000048A3"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0048A3"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AGTGGGGCATGAGTAGGGGAGC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6A4C836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6F06" w14:textId="77777777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F75F" w14:textId="3E5764E9" w:rsidR="008467EB" w:rsidRPr="00772125" w:rsidRDefault="008467EB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5’-</w:t>
            </w:r>
            <w:r w:rsidR="000048A3" w:rsidRPr="00772125">
              <w:rPr>
                <w:rFonts w:ascii="Times New Roman" w:eastAsia="Times New Roman" w:hAnsi="Times New Roman" w:cs="Times New Roman"/>
                <w:color w:val="000000" w:themeColor="text1"/>
              </w:rPr>
              <w:t>TTGTCTTGGGTACTGGTGACCGGTGT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1E24211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74D8" w14:textId="7632FC71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P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5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(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-1374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bp</w:t>
            </w:r>
            <w:r w:rsidR="000048A3"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-1257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bp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974" w14:textId="1DD542BD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ACACCGGTCACCAGTACCCAAGACA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18B4B6BC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15E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005" w14:textId="3527E969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</w:t>
            </w:r>
            <w:r w:rsidR="008467EB" w:rsidRPr="00772125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AAGATCTTATTTAGCATCTCCTGCCCA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6797E3F9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18BF" w14:textId="48B2BC3F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lastRenderedPageBreak/>
              <w:t>P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6(-1284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bp</w:t>
            </w:r>
            <w:r w:rsidR="000048A3" w:rsidRPr="00772125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-11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78 bp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380C" w14:textId="2AA6DA8A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TGGGCAGGAGATGCTAAATAAGATCT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007063A2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977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42F" w14:textId="1201056D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0048A3" w:rsidRPr="00772125">
              <w:rPr>
                <w:rFonts w:ascii="Times New Roman" w:eastAsia="宋体" w:hAnsi="Times New Roman" w:cs="Times New Roman"/>
                <w:color w:val="000000" w:themeColor="text1"/>
              </w:rPr>
              <w:t>CGCTCCTTGGTGCTAGGCA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3654A0B5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E82F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3’-UTR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44F8" w14:textId="7D4D2C36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GGTGGGGGAGGGGAATCCAT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772125" w:rsidRPr="00772125" w14:paraId="651B6C69" w14:textId="77777777" w:rsidTr="00B15C1A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0596" w14:textId="77777777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306B" w14:textId="15CAF989" w:rsidR="000E554C" w:rsidRPr="00772125" w:rsidRDefault="000E554C" w:rsidP="00D734A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7721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D25C5F" w:rsidRPr="00772125">
              <w:rPr>
                <w:rFonts w:ascii="Times New Roman" w:eastAsia="宋体" w:hAnsi="Times New Roman" w:cs="Times New Roman"/>
                <w:color w:val="000000" w:themeColor="text1"/>
              </w:rPr>
              <w:t>CTGCCCACCACCCAACTCTG</w:t>
            </w:r>
            <w:r w:rsidRPr="00772125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</w:tbl>
    <w:p w14:paraId="681AD56E" w14:textId="77777777" w:rsidR="000E554C" w:rsidRPr="008D1997" w:rsidRDefault="00D734AE" w:rsidP="000E554C">
      <w:pPr>
        <w:rPr>
          <w:rFonts w:ascii="Times New Roman" w:hAnsi="Times New Roman" w:cs="Times New Roman"/>
        </w:rPr>
      </w:pPr>
      <w:r w:rsidRPr="008D1997">
        <w:rPr>
          <w:rFonts w:ascii="Times New Roman" w:hAnsi="Times New Roman" w:cs="Times New Roman"/>
        </w:rPr>
        <w:br w:type="textWrapping" w:clear="all"/>
      </w:r>
    </w:p>
    <w:p w14:paraId="687ABC45" w14:textId="77777777" w:rsidR="000E554C" w:rsidRPr="008D1997" w:rsidRDefault="000E554C" w:rsidP="00D31D50">
      <w:pPr>
        <w:spacing w:line="220" w:lineRule="atLeast"/>
        <w:rPr>
          <w:rFonts w:ascii="Times New Roman" w:eastAsia="宋体" w:hAnsi="Times New Roman" w:cs="Times New Roman"/>
          <w:color w:val="000000"/>
        </w:rPr>
      </w:pPr>
    </w:p>
    <w:p w14:paraId="47957EB4" w14:textId="77777777" w:rsidR="00D734AE" w:rsidRPr="008D1997" w:rsidRDefault="00D734AE" w:rsidP="000E554C">
      <w:pPr>
        <w:rPr>
          <w:rFonts w:ascii="Times New Roman" w:eastAsia="宋体" w:hAnsi="Times New Roman" w:cs="Times New Roman"/>
          <w:color w:val="000000"/>
        </w:rPr>
      </w:pPr>
    </w:p>
    <w:p w14:paraId="4D2A9ED9" w14:textId="77777777" w:rsidR="00D734AE" w:rsidRPr="008D1997" w:rsidRDefault="00D734AE" w:rsidP="000E554C">
      <w:pPr>
        <w:rPr>
          <w:rFonts w:ascii="Times New Roman" w:eastAsia="宋体" w:hAnsi="Times New Roman" w:cs="Times New Roman"/>
          <w:color w:val="000000"/>
        </w:rPr>
      </w:pPr>
    </w:p>
    <w:p w14:paraId="771CD467" w14:textId="77777777" w:rsidR="00D734AE" w:rsidRPr="008D1997" w:rsidRDefault="00D734AE" w:rsidP="000E554C">
      <w:pPr>
        <w:rPr>
          <w:rFonts w:ascii="Times New Roman" w:eastAsia="宋体" w:hAnsi="Times New Roman" w:cs="Times New Roman"/>
          <w:color w:val="000000"/>
        </w:rPr>
      </w:pPr>
    </w:p>
    <w:p w14:paraId="280D7100" w14:textId="77777777" w:rsidR="004F5820" w:rsidRPr="008D1997" w:rsidRDefault="004F5820" w:rsidP="000E554C">
      <w:pPr>
        <w:rPr>
          <w:rFonts w:ascii="Times New Roman" w:eastAsia="宋体" w:hAnsi="Times New Roman" w:cs="Times New Roman"/>
          <w:color w:val="000000"/>
        </w:rPr>
      </w:pPr>
    </w:p>
    <w:p w14:paraId="26B4D0F6" w14:textId="28DE75BF" w:rsidR="00957047" w:rsidRPr="00432B51" w:rsidRDefault="00703F72" w:rsidP="000E554C">
      <w:pPr>
        <w:rPr>
          <w:rFonts w:ascii="Times New Roman" w:eastAsia="宋体" w:hAnsi="Times New Roman" w:cs="Times New Roman"/>
          <w:color w:val="000000"/>
        </w:rPr>
      </w:pPr>
      <w:r w:rsidRPr="00432B5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</w:t>
      </w:r>
      <w:r w:rsidRPr="00432B51">
        <w:rPr>
          <w:rFonts w:ascii="Times New Roman" w:eastAsia="宋体" w:hAnsi="Times New Roman" w:cs="Times New Roman"/>
          <w:color w:val="000000"/>
        </w:rPr>
        <w:t xml:space="preserve"> </w:t>
      </w:r>
      <w:r w:rsidR="000E554C" w:rsidRPr="00432B51">
        <w:rPr>
          <w:rFonts w:ascii="Times New Roman" w:eastAsia="宋体" w:hAnsi="Times New Roman" w:cs="Times New Roman"/>
          <w:color w:val="000000"/>
        </w:rPr>
        <w:t xml:space="preserve">Table </w:t>
      </w:r>
      <w:r w:rsidR="00D800E5" w:rsidRPr="00432B51">
        <w:rPr>
          <w:rFonts w:ascii="Times New Roman" w:eastAsia="宋体" w:hAnsi="Times New Roman" w:cs="Times New Roman"/>
          <w:color w:val="000000"/>
        </w:rPr>
        <w:t>2</w:t>
      </w:r>
      <w:r w:rsidR="000E554C" w:rsidRPr="00432B51">
        <w:rPr>
          <w:rFonts w:ascii="Times New Roman" w:eastAsia="宋体" w:hAnsi="Times New Roman" w:cs="Times New Roman"/>
          <w:color w:val="000000"/>
        </w:rPr>
        <w:t xml:space="preserve"> </w:t>
      </w:r>
      <w:r w:rsidR="00D734AE" w:rsidRPr="00432B51">
        <w:rPr>
          <w:rFonts w:ascii="Times New Roman" w:eastAsia="宋体" w:hAnsi="Times New Roman" w:cs="Times New Roman"/>
          <w:color w:val="000000"/>
        </w:rPr>
        <w:t>Antibodie</w:t>
      </w:r>
      <w:r w:rsidR="00957047" w:rsidRPr="00432B51">
        <w:rPr>
          <w:rFonts w:ascii="Times New Roman" w:eastAsia="宋体" w:hAnsi="Times New Roman" w:cs="Times New Roman"/>
          <w:color w:val="000000"/>
        </w:rPr>
        <w:t>s</w:t>
      </w:r>
    </w:p>
    <w:tbl>
      <w:tblPr>
        <w:tblpPr w:leftFromText="180" w:rightFromText="180" w:vertAnchor="text" w:tblpY="1"/>
        <w:tblOverlap w:val="never"/>
        <w:tblW w:w="7948" w:type="dxa"/>
        <w:tblLook w:val="04A0" w:firstRow="1" w:lastRow="0" w:firstColumn="1" w:lastColumn="0" w:noHBand="0" w:noVBand="1"/>
      </w:tblPr>
      <w:tblGrid>
        <w:gridCol w:w="2310"/>
        <w:gridCol w:w="252"/>
        <w:gridCol w:w="3544"/>
        <w:gridCol w:w="1842"/>
      </w:tblGrid>
      <w:tr w:rsidR="00957047" w:rsidRPr="00432B51" w14:paraId="61CFB48E" w14:textId="77777777" w:rsidTr="0020552B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3D8B" w14:textId="77777777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62BE9B" w14:textId="77777777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 xml:space="preserve">    S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373A99" w14:textId="77777777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 xml:space="preserve">   Identifier</w:t>
            </w:r>
          </w:p>
        </w:tc>
      </w:tr>
      <w:tr w:rsidR="00957047" w:rsidRPr="00432B51" w14:paraId="16B3A548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9588" w14:textId="31990A1A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yclin A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CB8AD9" w14:textId="49941115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9A9E32" w14:textId="50431A9D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181591</w:t>
            </w:r>
          </w:p>
        </w:tc>
      </w:tr>
      <w:tr w:rsidR="00957047" w:rsidRPr="00432B51" w14:paraId="47CF34E5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68B7" w14:textId="7FB40473" w:rsidR="00957047" w:rsidRPr="00432B51" w:rsidRDefault="009E318B" w:rsidP="0020552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yclin 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F8BD" w14:textId="77777777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456B6" w14:textId="1737D8EE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32053</w:t>
            </w:r>
          </w:p>
        </w:tc>
      </w:tr>
      <w:tr w:rsidR="00957047" w:rsidRPr="00432B51" w14:paraId="30437061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188B" w14:textId="5E4F3BF3" w:rsidR="00957047" w:rsidRPr="00432B51" w:rsidRDefault="009E318B" w:rsidP="0020552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yclin 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38728" w14:textId="77777777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4CA59" w14:textId="1A7CE041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40754</w:t>
            </w:r>
          </w:p>
        </w:tc>
      </w:tr>
      <w:tr w:rsidR="00957047" w:rsidRPr="00432B51" w14:paraId="0572ED35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DFC" w14:textId="1A72D061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yclin E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40BB" w14:textId="77777777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42B03" w14:textId="2247405C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33911</w:t>
            </w:r>
          </w:p>
        </w:tc>
      </w:tr>
      <w:tr w:rsidR="00957047" w:rsidRPr="00432B51" w14:paraId="0581FB5B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8F0" w14:textId="0764C6E3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p21</w:t>
            </w:r>
            <w:r w:rsidRPr="00432B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CI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D88E1" w14:textId="77777777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1AB3" w14:textId="1B04C1A0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109520</w:t>
            </w:r>
          </w:p>
        </w:tc>
      </w:tr>
      <w:tr w:rsidR="004F5820" w:rsidRPr="00432B51" w14:paraId="4EEC0F09" w14:textId="77777777" w:rsidTr="004F5820">
        <w:trPr>
          <w:trHeight w:val="300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799E" w14:textId="5DAC5C61" w:rsidR="004F5820" w:rsidRPr="00432B51" w:rsidRDefault="009E318B" w:rsidP="0020552B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9F01" w14:textId="77777777" w:rsidR="004F5820" w:rsidRPr="00432B51" w:rsidRDefault="004F5820" w:rsidP="0020552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C5D3" w14:textId="0E066DFE" w:rsidR="004F5820" w:rsidRPr="00432B51" w:rsidRDefault="004F5820" w:rsidP="004F5820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5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2857</w:t>
            </w:r>
          </w:p>
        </w:tc>
      </w:tr>
      <w:tr w:rsidR="00957047" w:rsidRPr="00432B51" w14:paraId="30180206" w14:textId="77777777" w:rsidTr="004F5820">
        <w:trPr>
          <w:trHeight w:val="315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EE0" w14:textId="4EAF86E7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ETV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A2B6" w14:textId="77777777" w:rsidR="00957047" w:rsidRPr="00432B51" w:rsidRDefault="00957047" w:rsidP="0020552B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0A10" w14:textId="62318E6B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70425</w:t>
            </w:r>
          </w:p>
        </w:tc>
      </w:tr>
      <w:tr w:rsidR="00957047" w:rsidRPr="00432B51" w14:paraId="62B578B8" w14:textId="77777777" w:rsidTr="004F5820">
        <w:trPr>
          <w:trHeight w:val="315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D8C" w14:textId="0360FC49" w:rsidR="00957047" w:rsidRPr="00432B51" w:rsidRDefault="009E318B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-</w:t>
            </w:r>
            <w:proofErr w:type="spellStart"/>
            <w:r w:rsidRPr="00432B51">
              <w:rPr>
                <w:rFonts w:ascii="Times New Roman" w:eastAsia="宋体" w:hAnsi="Times New Roman" w:cs="Times New Roman"/>
                <w:color w:val="000000"/>
              </w:rPr>
              <w:t>My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B94A1" w14:textId="77777777" w:rsidR="00957047" w:rsidRPr="00432B51" w:rsidRDefault="00957047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DD59" w14:textId="0B092B7B" w:rsidR="00957047" w:rsidRPr="00432B51" w:rsidRDefault="004F5820" w:rsidP="0020552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</w:t>
            </w:r>
            <w:r w:rsidR="009E318B" w:rsidRPr="00432B51">
              <w:rPr>
                <w:rFonts w:ascii="Times New Roman" w:eastAsia="宋体" w:hAnsi="Times New Roman" w:cs="Times New Roman"/>
                <w:color w:val="000000"/>
              </w:rPr>
              <w:t>32072</w:t>
            </w:r>
          </w:p>
        </w:tc>
      </w:tr>
      <w:tr w:rsidR="00CD691F" w:rsidRPr="00432B51" w14:paraId="6C5638D3" w14:textId="77777777" w:rsidTr="004F5820">
        <w:trPr>
          <w:trHeight w:val="141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10A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  <w:r w:rsidRPr="00432B5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er4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F08C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049F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81283</w:t>
            </w:r>
          </w:p>
        </w:tc>
      </w:tr>
      <w:tr w:rsidR="00CD691F" w:rsidRPr="00432B51" w14:paraId="312F7FD0" w14:textId="77777777" w:rsidTr="004F5820">
        <w:trPr>
          <w:trHeight w:val="141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A87" w14:textId="49071424" w:rsidR="00CD691F" w:rsidRPr="00432B51" w:rsidRDefault="00CB1883" w:rsidP="00CD691F">
            <w:pPr>
              <w:adjustRightInd/>
              <w:snapToGrid/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DDAE5" w14:textId="4D5C7CCC" w:rsidR="00CD691F" w:rsidRPr="00432B51" w:rsidRDefault="00CB1883" w:rsidP="00CD691F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5278" w14:textId="556ACA5A" w:rsidR="00CD691F" w:rsidRPr="00432B51" w:rsidRDefault="00CB1883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ab8805</w:t>
            </w:r>
          </w:p>
        </w:tc>
      </w:tr>
      <w:tr w:rsidR="00CD691F" w:rsidRPr="00432B51" w14:paraId="11981BC1" w14:textId="77777777" w:rsidTr="004F5820">
        <w:trPr>
          <w:trHeight w:val="141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D93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k1/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C202A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 xml:space="preserve">Cell Signaling Technolog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ADB34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4695</w:t>
            </w:r>
          </w:p>
        </w:tc>
      </w:tr>
      <w:tr w:rsidR="00CD691F" w:rsidRPr="00432B51" w14:paraId="4E399149" w14:textId="77777777" w:rsidTr="004F5820">
        <w:trPr>
          <w:trHeight w:val="315"/>
        </w:trPr>
        <w:tc>
          <w:tcPr>
            <w:tcW w:w="2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7FE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Erk1/2</w:t>
            </w:r>
            <w:r w:rsidRPr="00432B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r202/Tyr2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DCAF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D155E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8544</w:t>
            </w:r>
          </w:p>
        </w:tc>
      </w:tr>
      <w:tr w:rsidR="00CD691F" w:rsidRPr="00432B51" w14:paraId="2B9D8281" w14:textId="77777777" w:rsidTr="004F5820">
        <w:trPr>
          <w:trHeight w:val="315"/>
        </w:trPr>
        <w:tc>
          <w:tcPr>
            <w:tcW w:w="25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2B51E1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F12D7C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432B5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432B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6AB48E" w14:textId="77777777" w:rsidR="00CD691F" w:rsidRPr="00432B51" w:rsidRDefault="00CD691F" w:rsidP="00CD69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432B51">
              <w:rPr>
                <w:rFonts w:ascii="Times New Roman" w:eastAsia="宋体" w:hAnsi="Times New Roman" w:cs="Times New Roman"/>
                <w:color w:val="000000"/>
              </w:rPr>
              <w:t>Cat#4499</w:t>
            </w:r>
          </w:p>
        </w:tc>
      </w:tr>
    </w:tbl>
    <w:p w14:paraId="54A45D50" w14:textId="77777777" w:rsidR="00957047" w:rsidRDefault="00957047" w:rsidP="00957047">
      <w:pPr>
        <w:rPr>
          <w:rFonts w:ascii="Times New Roman" w:eastAsia="宋体" w:hAnsi="Times New Roman" w:cs="Times New Roman"/>
        </w:rPr>
      </w:pPr>
    </w:p>
    <w:p w14:paraId="409CA6B8" w14:textId="77777777" w:rsidR="00AC0E80" w:rsidRDefault="00AC0E80" w:rsidP="00957047">
      <w:pPr>
        <w:rPr>
          <w:rFonts w:ascii="Times New Roman" w:eastAsia="宋体" w:hAnsi="Times New Roman" w:cs="Times New Roman"/>
        </w:rPr>
      </w:pPr>
    </w:p>
    <w:p w14:paraId="54B4C6D2" w14:textId="77777777" w:rsidR="00AC0E80" w:rsidRDefault="00AC0E80" w:rsidP="00957047">
      <w:pPr>
        <w:rPr>
          <w:rFonts w:ascii="Times New Roman" w:eastAsia="宋体" w:hAnsi="Times New Roman" w:cs="Times New Roman"/>
        </w:rPr>
      </w:pPr>
    </w:p>
    <w:p w14:paraId="363C484C" w14:textId="77777777" w:rsidR="00AC0E80" w:rsidRPr="00957047" w:rsidRDefault="00AC0E80" w:rsidP="00957047">
      <w:pPr>
        <w:rPr>
          <w:rFonts w:ascii="Times New Roman" w:eastAsia="宋体" w:hAnsi="Times New Roman" w:cs="Times New Roman"/>
        </w:rPr>
      </w:pPr>
    </w:p>
    <w:sectPr w:rsidR="00AC0E80" w:rsidRPr="00957047" w:rsidSect="00D734AE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993D" w14:textId="77777777" w:rsidR="0083319A" w:rsidRDefault="0083319A" w:rsidP="00384190">
      <w:pPr>
        <w:spacing w:after="0"/>
      </w:pPr>
      <w:r>
        <w:separator/>
      </w:r>
    </w:p>
  </w:endnote>
  <w:endnote w:type="continuationSeparator" w:id="0">
    <w:p w14:paraId="566BF86A" w14:textId="77777777" w:rsidR="0083319A" w:rsidRDefault="0083319A" w:rsidP="003841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7FA492" w14:textId="77777777" w:rsidR="0083319A" w:rsidRDefault="0083319A" w:rsidP="00384190">
      <w:pPr>
        <w:spacing w:after="0"/>
      </w:pPr>
      <w:r>
        <w:separator/>
      </w:r>
    </w:p>
  </w:footnote>
  <w:footnote w:type="continuationSeparator" w:id="0">
    <w:p w14:paraId="4A025578" w14:textId="77777777" w:rsidR="0083319A" w:rsidRDefault="0083319A" w:rsidP="003841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48A3"/>
    <w:rsid w:val="00013954"/>
    <w:rsid w:val="00013D00"/>
    <w:rsid w:val="00040B9D"/>
    <w:rsid w:val="00061701"/>
    <w:rsid w:val="00066F59"/>
    <w:rsid w:val="000905D4"/>
    <w:rsid w:val="00096332"/>
    <w:rsid w:val="000D429C"/>
    <w:rsid w:val="000E1790"/>
    <w:rsid w:val="000E554C"/>
    <w:rsid w:val="00152483"/>
    <w:rsid w:val="001665AD"/>
    <w:rsid w:val="00194F80"/>
    <w:rsid w:val="001969FF"/>
    <w:rsid w:val="001A39D2"/>
    <w:rsid w:val="001A5126"/>
    <w:rsid w:val="001C467C"/>
    <w:rsid w:val="001E2D7F"/>
    <w:rsid w:val="001F6653"/>
    <w:rsid w:val="002111CB"/>
    <w:rsid w:val="00227448"/>
    <w:rsid w:val="002460DD"/>
    <w:rsid w:val="00271423"/>
    <w:rsid w:val="00271E1C"/>
    <w:rsid w:val="00286FAB"/>
    <w:rsid w:val="00293CA4"/>
    <w:rsid w:val="002960C1"/>
    <w:rsid w:val="002A461D"/>
    <w:rsid w:val="002C00E6"/>
    <w:rsid w:val="002C3C18"/>
    <w:rsid w:val="002E3010"/>
    <w:rsid w:val="00323B43"/>
    <w:rsid w:val="00330B4B"/>
    <w:rsid w:val="00340945"/>
    <w:rsid w:val="00367AAE"/>
    <w:rsid w:val="003720FE"/>
    <w:rsid w:val="003747D6"/>
    <w:rsid w:val="00384190"/>
    <w:rsid w:val="00387020"/>
    <w:rsid w:val="003B78D1"/>
    <w:rsid w:val="003C7529"/>
    <w:rsid w:val="003D37D8"/>
    <w:rsid w:val="003D41DA"/>
    <w:rsid w:val="003E0972"/>
    <w:rsid w:val="003F1AC9"/>
    <w:rsid w:val="003F4633"/>
    <w:rsid w:val="0042485F"/>
    <w:rsid w:val="00426133"/>
    <w:rsid w:val="00432B51"/>
    <w:rsid w:val="0043557D"/>
    <w:rsid w:val="004358AB"/>
    <w:rsid w:val="00467BBC"/>
    <w:rsid w:val="00482E8F"/>
    <w:rsid w:val="00487EC5"/>
    <w:rsid w:val="004A157C"/>
    <w:rsid w:val="004B30D8"/>
    <w:rsid w:val="004F5820"/>
    <w:rsid w:val="00545595"/>
    <w:rsid w:val="0055431F"/>
    <w:rsid w:val="005556A5"/>
    <w:rsid w:val="005633AD"/>
    <w:rsid w:val="00573452"/>
    <w:rsid w:val="005734E9"/>
    <w:rsid w:val="005842C8"/>
    <w:rsid w:val="0058467C"/>
    <w:rsid w:val="00590660"/>
    <w:rsid w:val="00591950"/>
    <w:rsid w:val="00591E88"/>
    <w:rsid w:val="005A1C90"/>
    <w:rsid w:val="005D2D40"/>
    <w:rsid w:val="005E5186"/>
    <w:rsid w:val="00600943"/>
    <w:rsid w:val="006235E7"/>
    <w:rsid w:val="00641C69"/>
    <w:rsid w:val="006960CD"/>
    <w:rsid w:val="00697058"/>
    <w:rsid w:val="006B5EEF"/>
    <w:rsid w:val="006D6FEB"/>
    <w:rsid w:val="00703F72"/>
    <w:rsid w:val="00721EEF"/>
    <w:rsid w:val="007369B3"/>
    <w:rsid w:val="0074311D"/>
    <w:rsid w:val="00762AEB"/>
    <w:rsid w:val="00772125"/>
    <w:rsid w:val="0079754B"/>
    <w:rsid w:val="007B6932"/>
    <w:rsid w:val="007C5986"/>
    <w:rsid w:val="007D13F6"/>
    <w:rsid w:val="007F451E"/>
    <w:rsid w:val="008051AD"/>
    <w:rsid w:val="0083319A"/>
    <w:rsid w:val="008467EB"/>
    <w:rsid w:val="008752AB"/>
    <w:rsid w:val="0088558B"/>
    <w:rsid w:val="008B74A7"/>
    <w:rsid w:val="008B7726"/>
    <w:rsid w:val="008D1997"/>
    <w:rsid w:val="008E0674"/>
    <w:rsid w:val="008E3D42"/>
    <w:rsid w:val="008F6D83"/>
    <w:rsid w:val="008F7C5D"/>
    <w:rsid w:val="0093252B"/>
    <w:rsid w:val="0094344E"/>
    <w:rsid w:val="0095292C"/>
    <w:rsid w:val="00957047"/>
    <w:rsid w:val="00963B25"/>
    <w:rsid w:val="00967496"/>
    <w:rsid w:val="00971412"/>
    <w:rsid w:val="00991AF0"/>
    <w:rsid w:val="00993E49"/>
    <w:rsid w:val="009D6B37"/>
    <w:rsid w:val="009E2210"/>
    <w:rsid w:val="009E318B"/>
    <w:rsid w:val="009F2FED"/>
    <w:rsid w:val="009F63B9"/>
    <w:rsid w:val="00A15DDD"/>
    <w:rsid w:val="00A31EEF"/>
    <w:rsid w:val="00A40FB4"/>
    <w:rsid w:val="00A42203"/>
    <w:rsid w:val="00A4566C"/>
    <w:rsid w:val="00A77B09"/>
    <w:rsid w:val="00AA5537"/>
    <w:rsid w:val="00AB57F1"/>
    <w:rsid w:val="00AC0748"/>
    <w:rsid w:val="00AC0E80"/>
    <w:rsid w:val="00AC6731"/>
    <w:rsid w:val="00AD42F6"/>
    <w:rsid w:val="00AF0184"/>
    <w:rsid w:val="00B10B3C"/>
    <w:rsid w:val="00B15C1A"/>
    <w:rsid w:val="00B20F32"/>
    <w:rsid w:val="00B2486E"/>
    <w:rsid w:val="00B353BC"/>
    <w:rsid w:val="00B35A60"/>
    <w:rsid w:val="00B42200"/>
    <w:rsid w:val="00B76258"/>
    <w:rsid w:val="00B86239"/>
    <w:rsid w:val="00B943BE"/>
    <w:rsid w:val="00BA7F10"/>
    <w:rsid w:val="00BB1FDF"/>
    <w:rsid w:val="00BB34D6"/>
    <w:rsid w:val="00BC1C07"/>
    <w:rsid w:val="00BC319C"/>
    <w:rsid w:val="00BD7B89"/>
    <w:rsid w:val="00C21283"/>
    <w:rsid w:val="00CB0416"/>
    <w:rsid w:val="00CB1883"/>
    <w:rsid w:val="00CC011A"/>
    <w:rsid w:val="00CD0582"/>
    <w:rsid w:val="00CD48AE"/>
    <w:rsid w:val="00CD691F"/>
    <w:rsid w:val="00CF0194"/>
    <w:rsid w:val="00CF53EE"/>
    <w:rsid w:val="00D25C5F"/>
    <w:rsid w:val="00D2653F"/>
    <w:rsid w:val="00D31D50"/>
    <w:rsid w:val="00D40879"/>
    <w:rsid w:val="00D4459B"/>
    <w:rsid w:val="00D734AE"/>
    <w:rsid w:val="00D800E5"/>
    <w:rsid w:val="00D814CF"/>
    <w:rsid w:val="00D82B52"/>
    <w:rsid w:val="00D8696E"/>
    <w:rsid w:val="00D91A1F"/>
    <w:rsid w:val="00D94772"/>
    <w:rsid w:val="00DA116E"/>
    <w:rsid w:val="00DA48B5"/>
    <w:rsid w:val="00DA69DB"/>
    <w:rsid w:val="00DB2793"/>
    <w:rsid w:val="00DB52D6"/>
    <w:rsid w:val="00DC7C04"/>
    <w:rsid w:val="00DD0499"/>
    <w:rsid w:val="00DD6A6E"/>
    <w:rsid w:val="00DE54E8"/>
    <w:rsid w:val="00DF4CE5"/>
    <w:rsid w:val="00E022A1"/>
    <w:rsid w:val="00E074A3"/>
    <w:rsid w:val="00E11976"/>
    <w:rsid w:val="00E26D0A"/>
    <w:rsid w:val="00E55678"/>
    <w:rsid w:val="00E562CE"/>
    <w:rsid w:val="00EB5175"/>
    <w:rsid w:val="00EB5404"/>
    <w:rsid w:val="00ED6349"/>
    <w:rsid w:val="00EE4764"/>
    <w:rsid w:val="00F32579"/>
    <w:rsid w:val="00F34749"/>
    <w:rsid w:val="00F601CD"/>
    <w:rsid w:val="00F611A9"/>
    <w:rsid w:val="00F95436"/>
    <w:rsid w:val="00FB3821"/>
    <w:rsid w:val="00FC00D8"/>
    <w:rsid w:val="00F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5AAE7"/>
  <w15:docId w15:val="{FA94CC8A-E7C3-413D-9BDD-E6546A9AA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19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19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19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190"/>
    <w:rPr>
      <w:rFonts w:ascii="Tahoma" w:hAnsi="Tahoma"/>
      <w:sz w:val="18"/>
      <w:szCs w:val="18"/>
    </w:rPr>
  </w:style>
  <w:style w:type="character" w:styleId="a7">
    <w:name w:val="Emphasis"/>
    <w:basedOn w:val="a0"/>
    <w:uiPriority w:val="20"/>
    <w:qFormat/>
    <w:rsid w:val="00384190"/>
    <w:rPr>
      <w:i/>
      <w:iCs/>
    </w:rPr>
  </w:style>
  <w:style w:type="table" w:styleId="a8">
    <w:name w:val="Table Grid"/>
    <w:basedOn w:val="a1"/>
    <w:uiPriority w:val="59"/>
    <w:rsid w:val="006B5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D69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C6E5995-0345-457C-9749-7561E23B3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122</cp:revision>
  <dcterms:created xsi:type="dcterms:W3CDTF">2008-09-11T17:20:00Z</dcterms:created>
  <dcterms:modified xsi:type="dcterms:W3CDTF">2020-10-24T15:42:00Z</dcterms:modified>
</cp:coreProperties>
</file>